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5"/>
      <w:bookmarkStart w:id="1" w:name="OLE_LINK4"/>
      <w:r>
        <w:rPr>
          <w:rFonts w:ascii="Times New Roman" w:hAnsi="Times New Roman" w:cs="Times New Roman"/>
          <w:b/>
          <w:bCs/>
          <w:sz w:val="24"/>
        </w:rPr>
        <w:t>Supplementary Table 2</w:t>
      </w:r>
      <w:r>
        <w:rPr>
          <w:rFonts w:ascii="Times New Roman" w:hAnsi="Times New Roman" w:cs="Times New Roman"/>
          <w:sz w:val="24"/>
        </w:rPr>
        <w:t xml:space="preserve"> Univariate and Multivariate Logistic Regression Analysis for Risk Factors of Moderate Increase in Chloride (</w:t>
      </w:r>
      <w:bookmarkStart w:id="2" w:name="OLE_LINK30"/>
      <w:bookmarkStart w:id="3" w:name="OLE_LINK29"/>
      <w:r>
        <w:rPr>
          <w:rFonts w:ascii="Cambria Math" w:hAnsi="Cambria Math" w:eastAsia="宋体" w:cs="Cambria Math"/>
          <w:sz w:val="24"/>
        </w:rPr>
        <w:t>△</w:t>
      </w:r>
      <w:r>
        <w:rPr>
          <w:rFonts w:ascii="Times New Roman" w:hAnsi="Times New Roman" w:cs="Times New Roman"/>
          <w:sz w:val="24"/>
        </w:rPr>
        <w:t>[Cl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] ≥ 5 mmol/L</w:t>
      </w:r>
      <w:bookmarkEnd w:id="2"/>
      <w:bookmarkEnd w:id="3"/>
      <w:r>
        <w:rPr>
          <w:rFonts w:ascii="Times New Roman" w:hAnsi="Times New Roman" w:cs="Times New Roman"/>
          <w:sz w:val="24"/>
        </w:rPr>
        <w:t>).</w:t>
      </w:r>
      <w:bookmarkStart w:id="6" w:name="_GoBack"/>
      <w:bookmarkEnd w:id="6"/>
    </w:p>
    <w:tbl>
      <w:tblPr>
        <w:tblStyle w:val="6"/>
        <w:tblW w:w="10234" w:type="dxa"/>
        <w:jc w:val="center"/>
        <w:tblInd w:w="0" w:type="dxa"/>
        <w:tbl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809"/>
        <w:gridCol w:w="1418"/>
        <w:gridCol w:w="992"/>
        <w:gridCol w:w="262"/>
        <w:gridCol w:w="851"/>
        <w:gridCol w:w="1417"/>
        <w:gridCol w:w="1134"/>
      </w:tblGrid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3219" w:type="dxa"/>
            <w:gridSpan w:val="3"/>
            <w:tcBorders>
              <w:top w:val="single" w:color="000000" w:themeColor="text1" w:sz="4" w:space="0"/>
              <w:left w:val="nil"/>
              <w:bottom w:val="single" w:color="FFFFFF" w:themeColor="background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262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color="000000" w:themeColor="text1" w:sz="4" w:space="0"/>
              <w:left w:val="nil"/>
              <w:bottom w:val="single" w:color="FFFFFF" w:themeColor="background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ultivariate logistic regression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09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262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51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R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134" w:type="dxa"/>
            <w:tcBorders>
              <w:top w:val="single" w:color="FFFFFF" w:themeColor="background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3B3838" w:themeFill="background2" w:themeFillShade="4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serum creatinine</w:t>
            </w:r>
          </w:p>
        </w:tc>
        <w:tc>
          <w:tcPr>
            <w:tcW w:w="8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3</w:t>
            </w:r>
          </w:p>
        </w:tc>
        <w:tc>
          <w:tcPr>
            <w:tcW w:w="1418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0</w:t>
            </w:r>
            <w:r>
              <w:rPr>
                <w:rFonts w:ascii="Times New Roman" w:hAnsi="Times New Roman" w:cs="Times New Roman"/>
                <w:sz w:val="24"/>
              </w:rPr>
              <w:t>-1.006</w:t>
            </w:r>
          </w:p>
        </w:tc>
        <w:tc>
          <w:tcPr>
            <w:tcW w:w="99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3</w:t>
            </w:r>
          </w:p>
        </w:tc>
        <w:tc>
          <w:tcPr>
            <w:tcW w:w="26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IHSS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3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2-1.0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7</w:t>
            </w:r>
          </w:p>
        </w:tc>
        <w:tc>
          <w:tcPr>
            <w:tcW w:w="26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30-1.4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26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3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11-</w:t>
            </w:r>
            <w:r>
              <w:rPr>
                <w:rFonts w:ascii="Times New Roman" w:hAnsi="Times New Roman" w:cs="Times New Roman"/>
                <w:sz w:val="24"/>
              </w:rPr>
              <w:t>1.3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opressor or inotrope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5</w:t>
            </w:r>
            <w:r>
              <w:rPr>
                <w:rFonts w:ascii="Times New Roman" w:hAnsi="Times New Roman" w:cs="Times New Roman"/>
                <w:sz w:val="24"/>
              </w:rPr>
              <w:t>-0.4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26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ventilation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9-</w:t>
            </w:r>
            <w:r>
              <w:rPr>
                <w:rFonts w:ascii="Times New Roman" w:hAnsi="Times New Roman" w:cs="Times New Roman"/>
                <w:sz w:val="24"/>
              </w:rPr>
              <w:t>0.3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26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2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53-4.2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7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35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cute </w:t>
            </w:r>
            <w:r>
              <w:rPr>
                <w:rFonts w:ascii="Times New Roman" w:hAnsi="Times New Roman" w:cs="Times New Roman"/>
                <w:sz w:val="24"/>
              </w:rPr>
              <w:t>Kidney Injury</w:t>
            </w:r>
          </w:p>
        </w:tc>
        <w:tc>
          <w:tcPr>
            <w:tcW w:w="80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359</w:t>
            </w:r>
          </w:p>
        </w:tc>
        <w:tc>
          <w:tcPr>
            <w:tcW w:w="141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193</w:t>
            </w:r>
            <w:r>
              <w:rPr>
                <w:rFonts w:ascii="Times New Roman" w:hAnsi="Times New Roman" w:cs="Times New Roman"/>
                <w:sz w:val="24"/>
              </w:rPr>
              <w:t>-8.666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26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bookmarkStart w:id="4" w:name="OLE_LINK40"/>
      <w:bookmarkStart w:id="5" w:name="OLE_LINK41"/>
      <w:r>
        <w:rPr>
          <w:rFonts w:ascii="Times New Roman" w:hAnsi="Times New Roman" w:eastAsia="Meiryo" w:cs="Times New Roman"/>
          <w:sz w:val="24"/>
        </w:rPr>
        <w:t xml:space="preserve">NIHSS, National Institute of Health stroke scale; </w:t>
      </w:r>
      <w:bookmarkEnd w:id="4"/>
      <w:bookmarkEnd w:id="5"/>
      <w:r>
        <w:rPr>
          <w:rFonts w:ascii="Times New Roman" w:hAnsi="Times New Roman" w:eastAsia="Meiryo" w:cs="Times New Roman"/>
          <w:sz w:val="24"/>
        </w:rPr>
        <w:t xml:space="preserve">SOFA, sequential organ failure assessment; </w:t>
      </w:r>
      <w:r>
        <w:rPr>
          <w:rFonts w:ascii="Times New Roman" w:hAnsi="Times New Roman" w:eastAsia="宋体" w:cs="Times New Roman"/>
          <w:sz w:val="24"/>
        </w:rPr>
        <w:t>OR, odds ratio; CI, confidence interval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n multivariate logistic regression, only parameters with statistical significance were shown.</w:t>
      </w:r>
      <w:bookmarkEnd w:id="0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Meiryo">
    <w:panose1 w:val="020B0604030504040204"/>
    <w:charset w:val="80"/>
    <w:family w:val="swiss"/>
    <w:pitch w:val="default"/>
    <w:sig w:usb0="E10102FF" w:usb1="EAC7FFFF" w:usb2="00010012" w:usb3="00000000" w:csb0="6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ED6521"/>
    <w:rsid w:val="00007AFC"/>
    <w:rsid w:val="0001102D"/>
    <w:rsid w:val="00030990"/>
    <w:rsid w:val="0005326C"/>
    <w:rsid w:val="00080888"/>
    <w:rsid w:val="000B2C75"/>
    <w:rsid w:val="000C2091"/>
    <w:rsid w:val="00112051"/>
    <w:rsid w:val="00127613"/>
    <w:rsid w:val="00132CA3"/>
    <w:rsid w:val="0017082E"/>
    <w:rsid w:val="001754CD"/>
    <w:rsid w:val="00180228"/>
    <w:rsid w:val="0019520F"/>
    <w:rsid w:val="001C6C91"/>
    <w:rsid w:val="001D0D17"/>
    <w:rsid w:val="002039E2"/>
    <w:rsid w:val="00222759"/>
    <w:rsid w:val="00243596"/>
    <w:rsid w:val="002B025A"/>
    <w:rsid w:val="002B67CA"/>
    <w:rsid w:val="00311A5B"/>
    <w:rsid w:val="0031676D"/>
    <w:rsid w:val="003237BA"/>
    <w:rsid w:val="003A7659"/>
    <w:rsid w:val="003D05F8"/>
    <w:rsid w:val="004A31CC"/>
    <w:rsid w:val="005300BD"/>
    <w:rsid w:val="00581C16"/>
    <w:rsid w:val="00584738"/>
    <w:rsid w:val="005A2F7B"/>
    <w:rsid w:val="00602FE1"/>
    <w:rsid w:val="00626375"/>
    <w:rsid w:val="00633ABC"/>
    <w:rsid w:val="006A16A6"/>
    <w:rsid w:val="006C3153"/>
    <w:rsid w:val="006D471E"/>
    <w:rsid w:val="006F1807"/>
    <w:rsid w:val="00707001"/>
    <w:rsid w:val="007636DB"/>
    <w:rsid w:val="00787624"/>
    <w:rsid w:val="007A0119"/>
    <w:rsid w:val="007A7D5B"/>
    <w:rsid w:val="0087679D"/>
    <w:rsid w:val="008D6D14"/>
    <w:rsid w:val="008F72FD"/>
    <w:rsid w:val="00971B13"/>
    <w:rsid w:val="009E79B7"/>
    <w:rsid w:val="00A00FDF"/>
    <w:rsid w:val="00A20399"/>
    <w:rsid w:val="00A645B6"/>
    <w:rsid w:val="00A64712"/>
    <w:rsid w:val="00A7028A"/>
    <w:rsid w:val="00A7577F"/>
    <w:rsid w:val="00A7783E"/>
    <w:rsid w:val="00AD514D"/>
    <w:rsid w:val="00B04618"/>
    <w:rsid w:val="00B12E66"/>
    <w:rsid w:val="00B272CE"/>
    <w:rsid w:val="00B30929"/>
    <w:rsid w:val="00B62C9E"/>
    <w:rsid w:val="00B808AC"/>
    <w:rsid w:val="00B9343D"/>
    <w:rsid w:val="00BA1906"/>
    <w:rsid w:val="00C5618C"/>
    <w:rsid w:val="00C95B35"/>
    <w:rsid w:val="00CC4E0D"/>
    <w:rsid w:val="00CC6688"/>
    <w:rsid w:val="00D50E2D"/>
    <w:rsid w:val="00D54D76"/>
    <w:rsid w:val="00D74667"/>
    <w:rsid w:val="00D8754C"/>
    <w:rsid w:val="00D96C1A"/>
    <w:rsid w:val="00E472D9"/>
    <w:rsid w:val="00EB1A5A"/>
    <w:rsid w:val="00EB2BF5"/>
    <w:rsid w:val="00F06383"/>
    <w:rsid w:val="00F244B8"/>
    <w:rsid w:val="00F45FE8"/>
    <w:rsid w:val="00F76FDC"/>
    <w:rsid w:val="00F81B6B"/>
    <w:rsid w:val="00F83AD0"/>
    <w:rsid w:val="00FE7B82"/>
    <w:rsid w:val="1F976734"/>
    <w:rsid w:val="247A4CB8"/>
    <w:rsid w:val="3D024472"/>
    <w:rsid w:val="44A5189C"/>
    <w:rsid w:val="46ED6521"/>
    <w:rsid w:val="5A946B06"/>
    <w:rsid w:val="760E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702</Characters>
  <Lines>5</Lines>
  <Paragraphs>1</Paragraphs>
  <TotalTime>0</TotalTime>
  <ScaleCrop>false</ScaleCrop>
  <LinksUpToDate>false</LinksUpToDate>
  <CharactersWithSpaces>823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7:53:00Z</dcterms:created>
  <dc:creator>Administrator</dc:creator>
  <cp:lastModifiedBy>Administrator</cp:lastModifiedBy>
  <dcterms:modified xsi:type="dcterms:W3CDTF">2018-03-04T04:57:2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